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EC9" w:rsidRDefault="00632EC9" w:rsidP="0094397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43971" w:rsidRPr="00A13183" w:rsidRDefault="00825454" w:rsidP="009439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A871F1">
        <w:rPr>
          <w:rFonts w:ascii="Times New Roman" w:hAnsi="Times New Roman" w:cs="Times New Roman"/>
          <w:b/>
          <w:sz w:val="24"/>
          <w:szCs w:val="24"/>
        </w:rPr>
        <w:t>1 Data</w:t>
      </w:r>
      <w:r w:rsidR="0094397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    COVID-19 Data on Number of Infected Persons and Death</w:t>
      </w:r>
      <w:r w:rsidR="00943971" w:rsidRPr="00A13183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1060"/>
        <w:gridCol w:w="1275"/>
        <w:gridCol w:w="1170"/>
        <w:gridCol w:w="990"/>
        <w:gridCol w:w="1080"/>
        <w:gridCol w:w="1080"/>
        <w:gridCol w:w="1260"/>
        <w:gridCol w:w="1170"/>
        <w:gridCol w:w="1080"/>
      </w:tblGrid>
      <w:tr w:rsidR="003B4721" w:rsidTr="003B4721">
        <w:trPr>
          <w:jc w:val="center"/>
        </w:trPr>
        <w:tc>
          <w:tcPr>
            <w:tcW w:w="1060" w:type="dxa"/>
          </w:tcPr>
          <w:p w:rsidR="00943971" w:rsidRPr="004B7F49" w:rsidRDefault="00943971" w:rsidP="00A9157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B7F4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Da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te</w:t>
            </w:r>
          </w:p>
        </w:tc>
        <w:tc>
          <w:tcPr>
            <w:tcW w:w="1275" w:type="dxa"/>
          </w:tcPr>
          <w:p w:rsidR="00943971" w:rsidRPr="004B7F49" w:rsidRDefault="00943971" w:rsidP="00A9157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umber of Infected Person</w:t>
            </w:r>
          </w:p>
        </w:tc>
        <w:tc>
          <w:tcPr>
            <w:tcW w:w="1170" w:type="dxa"/>
          </w:tcPr>
          <w:p w:rsidR="00943971" w:rsidRPr="004B7F49" w:rsidRDefault="00943971" w:rsidP="00A9157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B7F4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umber of  Deaths</w:t>
            </w:r>
          </w:p>
        </w:tc>
        <w:tc>
          <w:tcPr>
            <w:tcW w:w="990" w:type="dxa"/>
          </w:tcPr>
          <w:p w:rsidR="00943971" w:rsidRPr="004B7F49" w:rsidRDefault="00943971" w:rsidP="00A9157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B7F4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Da</w:t>
            </w:r>
            <w:r w:rsidR="00A9157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te</w:t>
            </w:r>
          </w:p>
        </w:tc>
        <w:tc>
          <w:tcPr>
            <w:tcW w:w="1080" w:type="dxa"/>
          </w:tcPr>
          <w:p w:rsidR="00943971" w:rsidRPr="004B7F49" w:rsidRDefault="00943971" w:rsidP="00A9157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umber of Infected Person</w:t>
            </w:r>
          </w:p>
        </w:tc>
        <w:tc>
          <w:tcPr>
            <w:tcW w:w="1080" w:type="dxa"/>
          </w:tcPr>
          <w:p w:rsidR="00943971" w:rsidRPr="004B7F49" w:rsidRDefault="00943971" w:rsidP="00A9157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B7F4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umber of  Deaths</w:t>
            </w:r>
          </w:p>
        </w:tc>
        <w:tc>
          <w:tcPr>
            <w:tcW w:w="1260" w:type="dxa"/>
          </w:tcPr>
          <w:p w:rsidR="00943971" w:rsidRPr="004B7F49" w:rsidRDefault="00A9157B" w:rsidP="00A9157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170" w:type="dxa"/>
          </w:tcPr>
          <w:p w:rsidR="00943971" w:rsidRPr="004B7F49" w:rsidRDefault="00943971" w:rsidP="00A9157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umber of Infected Person</w:t>
            </w:r>
          </w:p>
        </w:tc>
        <w:tc>
          <w:tcPr>
            <w:tcW w:w="1080" w:type="dxa"/>
          </w:tcPr>
          <w:p w:rsidR="00943971" w:rsidRPr="004B7F49" w:rsidRDefault="00943971" w:rsidP="00A9157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B7F4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umber of  Deaths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pril 11</w:t>
            </w:r>
          </w:p>
        </w:tc>
        <w:tc>
          <w:tcPr>
            <w:tcW w:w="1275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June 1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ugust 1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5109BD" w:rsidP="0094397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</w:t>
            </w:r>
            <w:r w:rsidR="003B472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</w:t>
            </w:r>
            <w:r w:rsidR="00943971"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943971" w:rsidRDefault="00F40641" w:rsidP="00F4064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ay 1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943971" w:rsidRDefault="00F40641" w:rsidP="00F4064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:rsidR="00943971" w:rsidRDefault="00DB1D59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5109BD" w:rsidP="0094397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</w:t>
            </w:r>
            <w:r w:rsidR="003B472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</w:t>
            </w:r>
            <w:r w:rsidR="00943971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July 1</w:t>
            </w:r>
          </w:p>
        </w:tc>
        <w:tc>
          <w:tcPr>
            <w:tcW w:w="1080" w:type="dxa"/>
          </w:tcPr>
          <w:p w:rsidR="00943971" w:rsidRPr="00942897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790</w:t>
            </w:r>
          </w:p>
        </w:tc>
        <w:tc>
          <w:tcPr>
            <w:tcW w:w="1080" w:type="dxa"/>
          </w:tcPr>
          <w:p w:rsidR="00943971" w:rsidRPr="00942897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43971" w:rsidRPr="00EB2053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080" w:type="dxa"/>
          </w:tcPr>
          <w:p w:rsidR="00943971" w:rsidRPr="00EB2053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B2053"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943971" w:rsidRPr="00E65FBA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943971" w:rsidRPr="00EB2053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943971" w:rsidRDefault="005109BD" w:rsidP="0094397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   </w:t>
            </w:r>
            <w:r w:rsidR="00F40641"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</w:tcPr>
          <w:p w:rsidR="00943971" w:rsidRDefault="005109BD" w:rsidP="005109BD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eptember 1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943971" w:rsidRDefault="006D5602" w:rsidP="006D5602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943971" w:rsidRDefault="00F40641" w:rsidP="00F4064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943971" w:rsidRDefault="005109BD" w:rsidP="00F4064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</w:t>
            </w:r>
            <w:r w:rsidR="00F40641"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 w:rsidR="00943971" w:rsidRDefault="006D5602" w:rsidP="006D5602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943971" w:rsidRDefault="00F40641" w:rsidP="00F4064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5109B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943971" w:rsidRDefault="006D5602" w:rsidP="006D5602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</w:tcPr>
          <w:p w:rsidR="00943971" w:rsidRDefault="006D5602" w:rsidP="006D5602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:rsidR="00943971" w:rsidRDefault="006D5602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943971" w:rsidRDefault="006D5602" w:rsidP="006D5602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</w:tr>
      <w:tr w:rsidR="003B4721" w:rsidTr="003B4721">
        <w:trPr>
          <w:jc w:val="center"/>
        </w:trPr>
        <w:tc>
          <w:tcPr>
            <w:tcW w:w="106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43971" w:rsidRDefault="00F4064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943971" w:rsidRDefault="005109BD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</w:tcPr>
          <w:p w:rsidR="00943971" w:rsidRDefault="00943971" w:rsidP="0094397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</w:tr>
    </w:tbl>
    <w:p w:rsidR="00943971" w:rsidRDefault="00943971"/>
    <w:sectPr w:rsidR="00943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71"/>
    <w:rsid w:val="003B4721"/>
    <w:rsid w:val="005109BD"/>
    <w:rsid w:val="00632EC9"/>
    <w:rsid w:val="006D5602"/>
    <w:rsid w:val="00825454"/>
    <w:rsid w:val="00943971"/>
    <w:rsid w:val="00A871F1"/>
    <w:rsid w:val="00A9157B"/>
    <w:rsid w:val="00DB0EB7"/>
    <w:rsid w:val="00DB1D59"/>
    <w:rsid w:val="00F4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C3ADD"/>
  <w15:chartTrackingRefBased/>
  <w15:docId w15:val="{9492C56F-CEB4-47DF-A0F7-87E364602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1-25T08:31:00Z</dcterms:created>
  <dcterms:modified xsi:type="dcterms:W3CDTF">2023-01-25T10:29:00Z</dcterms:modified>
</cp:coreProperties>
</file>